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AC25D" w14:textId="77777777" w:rsidR="00117F13" w:rsidRPr="002E3A84" w:rsidRDefault="00117F13">
      <w:pPr>
        <w:rPr>
          <w:rFonts w:ascii="Arial" w:hAnsi="Arial" w:cs="Arial"/>
        </w:rPr>
      </w:pPr>
    </w:p>
    <w:tbl>
      <w:tblPr>
        <w:tblStyle w:val="GridTable3-Accent1"/>
        <w:tblpPr w:leftFromText="180" w:rightFromText="180" w:horzAnchor="margin" w:tblpY="800"/>
        <w:tblW w:w="11000" w:type="dxa"/>
        <w:tblLook w:val="04A0" w:firstRow="1" w:lastRow="0" w:firstColumn="1" w:lastColumn="0" w:noHBand="0" w:noVBand="1"/>
      </w:tblPr>
      <w:tblGrid>
        <w:gridCol w:w="1803"/>
        <w:gridCol w:w="1432"/>
        <w:gridCol w:w="1530"/>
        <w:gridCol w:w="1530"/>
        <w:gridCol w:w="1890"/>
        <w:gridCol w:w="2815"/>
      </w:tblGrid>
      <w:tr w:rsidR="002E3A84" w:rsidRPr="002E3A84" w14:paraId="2658165A" w14:textId="77777777" w:rsidTr="00552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3" w:type="dxa"/>
          </w:tcPr>
          <w:p w14:paraId="630A6F6E" w14:textId="77777777" w:rsidR="002E3A84" w:rsidRPr="00552DA6" w:rsidRDefault="002E3A84" w:rsidP="002E3A84">
            <w:pPr>
              <w:jc w:val="center"/>
              <w:rPr>
                <w:rFonts w:ascii="Arial" w:hAnsi="Arial" w:cs="Arial"/>
              </w:rPr>
            </w:pPr>
            <w:r w:rsidRPr="00552DA6">
              <w:rPr>
                <w:rFonts w:ascii="Arial" w:hAnsi="Arial" w:cs="Arial"/>
              </w:rPr>
              <w:t>Ca</w:t>
            </w:r>
            <w:r w:rsidRPr="00552DA6">
              <w:rPr>
                <w:rFonts w:ascii="Arial" w:hAnsi="Arial" w:cs="Arial"/>
                <w:vertAlign w:val="superscript"/>
              </w:rPr>
              <w:t>2+</w:t>
            </w:r>
            <w:r w:rsidRPr="00552DA6">
              <w:rPr>
                <w:rFonts w:ascii="Arial" w:hAnsi="Arial" w:cs="Arial"/>
              </w:rPr>
              <w:t xml:space="preserve"> flux</w:t>
            </w:r>
          </w:p>
          <w:p w14:paraId="4E233257" w14:textId="2261C6B3" w:rsidR="002E3A84" w:rsidRPr="00552DA6" w:rsidRDefault="002E3A84" w:rsidP="002E3A84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552DA6">
              <w:rPr>
                <w:rFonts w:ascii="Arial" w:hAnsi="Arial" w:cs="Arial"/>
              </w:rPr>
              <w:t>event</w:t>
            </w:r>
          </w:p>
        </w:tc>
        <w:tc>
          <w:tcPr>
            <w:tcW w:w="1432" w:type="dxa"/>
          </w:tcPr>
          <w:p w14:paraId="49F96936" w14:textId="706B89C5" w:rsidR="002E3A84" w:rsidRPr="00552DA6" w:rsidRDefault="00A86763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2DA6">
              <w:rPr>
                <w:rFonts w:ascii="Arial" w:hAnsi="Arial" w:cs="Arial"/>
              </w:rPr>
              <w:t>Tracked</w:t>
            </w:r>
          </w:p>
          <w:p w14:paraId="2078B74D" w14:textId="36255B11" w:rsidR="002E3A84" w:rsidRPr="00552DA6" w:rsidRDefault="00A86763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52DA6">
              <w:rPr>
                <w:rFonts w:ascii="Arial" w:hAnsi="Arial" w:cs="Arial"/>
              </w:rPr>
              <w:t>DFC</w:t>
            </w:r>
          </w:p>
        </w:tc>
        <w:tc>
          <w:tcPr>
            <w:tcW w:w="1530" w:type="dxa"/>
          </w:tcPr>
          <w:p w14:paraId="1BE3D7A9" w14:textId="5E0DF169" w:rsidR="002E3A84" w:rsidRPr="005D7E23" w:rsidRDefault="005D7E23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7E23">
              <w:rPr>
                <w:rFonts w:ascii="Arial" w:hAnsi="Arial" w:cs="Arial"/>
              </w:rPr>
              <w:t>Starting</w:t>
            </w:r>
          </w:p>
          <w:p w14:paraId="521CC57C" w14:textId="38EF64C8" w:rsidR="002E3A84" w:rsidRPr="00552DA6" w:rsidRDefault="005D7E23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2E3A84" w:rsidRPr="00552DA6">
              <w:rPr>
                <w:rFonts w:ascii="Arial" w:hAnsi="Arial" w:cs="Arial"/>
              </w:rPr>
              <w:t>tage</w:t>
            </w:r>
          </w:p>
        </w:tc>
        <w:tc>
          <w:tcPr>
            <w:tcW w:w="1530" w:type="dxa"/>
          </w:tcPr>
          <w:p w14:paraId="39D5C9F4" w14:textId="261CC028" w:rsidR="002E3A84" w:rsidRPr="00552DA6" w:rsidRDefault="002E3A84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2DA6">
              <w:rPr>
                <w:rFonts w:ascii="Arial" w:hAnsi="Arial" w:cs="Arial"/>
              </w:rPr>
              <w:t>Imaging</w:t>
            </w:r>
          </w:p>
          <w:p w14:paraId="34D10EF3" w14:textId="59B173C0" w:rsidR="002E3A84" w:rsidRPr="00552DA6" w:rsidRDefault="002E3A84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52DA6">
              <w:rPr>
                <w:rFonts w:ascii="Arial" w:hAnsi="Arial" w:cs="Arial"/>
              </w:rPr>
              <w:t>interval</w:t>
            </w:r>
          </w:p>
        </w:tc>
        <w:tc>
          <w:tcPr>
            <w:tcW w:w="1890" w:type="dxa"/>
          </w:tcPr>
          <w:p w14:paraId="53373F24" w14:textId="07B26BFD" w:rsidR="002E3A84" w:rsidRPr="00552DA6" w:rsidRDefault="002E3A84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2DA6">
              <w:rPr>
                <w:rFonts w:ascii="Arial" w:hAnsi="Arial" w:cs="Arial"/>
              </w:rPr>
              <w:t>Imaging duration</w:t>
            </w:r>
          </w:p>
        </w:tc>
        <w:tc>
          <w:tcPr>
            <w:tcW w:w="2815" w:type="dxa"/>
          </w:tcPr>
          <w:p w14:paraId="3D45D6AB" w14:textId="77777777" w:rsidR="002E3A84" w:rsidRPr="00552DA6" w:rsidRDefault="002E3A84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2DA6">
              <w:rPr>
                <w:rFonts w:ascii="Arial" w:hAnsi="Arial" w:cs="Arial"/>
              </w:rPr>
              <w:t xml:space="preserve">Observed </w:t>
            </w:r>
          </w:p>
          <w:p w14:paraId="492F8BCA" w14:textId="05378068" w:rsidR="002E3A84" w:rsidRPr="00552DA6" w:rsidRDefault="002E3A84" w:rsidP="00117F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52DA6">
              <w:rPr>
                <w:rFonts w:ascii="Arial" w:hAnsi="Arial" w:cs="Arial"/>
              </w:rPr>
              <w:t>outcome</w:t>
            </w:r>
          </w:p>
        </w:tc>
      </w:tr>
      <w:tr w:rsidR="005D7E23" w:rsidRPr="002E3A84" w14:paraId="3EF5A0C9" w14:textId="77777777" w:rsidTr="0055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D455149" w14:textId="445B91E5" w:rsidR="005D7E23" w:rsidRPr="00552DA6" w:rsidRDefault="005D7E23" w:rsidP="005D7E2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52DA6">
              <w:rPr>
                <w:rFonts w:ascii="Arial" w:hAnsi="Arial" w:cs="Arial"/>
                <w:b/>
                <w:bCs/>
              </w:rPr>
              <w:t>whole cytoplasm</w:t>
            </w:r>
          </w:p>
        </w:tc>
        <w:tc>
          <w:tcPr>
            <w:tcW w:w="1432" w:type="dxa"/>
          </w:tcPr>
          <w:p w14:paraId="69DAFD92" w14:textId="374F037B" w:rsidR="005D7E23" w:rsidRPr="002E3A84" w:rsidRDefault="005D7E23" w:rsidP="005D7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1</w:t>
            </w:r>
          </w:p>
        </w:tc>
        <w:tc>
          <w:tcPr>
            <w:tcW w:w="1530" w:type="dxa"/>
          </w:tcPr>
          <w:p w14:paraId="113EA78E" w14:textId="1BB7C3C2" w:rsidR="005D7E23" w:rsidRPr="002E3A84" w:rsidRDefault="005D7E23" w:rsidP="005D7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F2C9E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530" w:type="dxa"/>
          </w:tcPr>
          <w:p w14:paraId="2BAE9A13" w14:textId="68293B4C" w:rsidR="005D7E23" w:rsidRPr="002E3A84" w:rsidRDefault="005D7E23" w:rsidP="005D7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3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E3A84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ec</w:t>
            </w:r>
          </w:p>
        </w:tc>
        <w:tc>
          <w:tcPr>
            <w:tcW w:w="1890" w:type="dxa"/>
          </w:tcPr>
          <w:p w14:paraId="64599A2D" w14:textId="165C45CB" w:rsidR="005D7E23" w:rsidRPr="002E3A84" w:rsidRDefault="005D7E23" w:rsidP="005D7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20 min</w:t>
            </w:r>
          </w:p>
        </w:tc>
        <w:tc>
          <w:tcPr>
            <w:tcW w:w="2815" w:type="dxa"/>
          </w:tcPr>
          <w:p w14:paraId="003E06CD" w14:textId="77777777" w:rsidR="005D7E23" w:rsidRPr="002E3A84" w:rsidRDefault="005D7E23" w:rsidP="005D7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No change </w:t>
            </w:r>
          </w:p>
          <w:p w14:paraId="31D0D979" w14:textId="6B2186D2" w:rsidR="005D7E23" w:rsidRPr="002E3A84" w:rsidRDefault="005D7E23" w:rsidP="005D7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after 20 min</w:t>
            </w:r>
          </w:p>
        </w:tc>
      </w:tr>
      <w:tr w:rsidR="005D7E23" w:rsidRPr="002E3A84" w14:paraId="6B4ADAA7" w14:textId="77777777" w:rsidTr="00552DA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389E3DB" w14:textId="77777777" w:rsidR="005D7E23" w:rsidRPr="00552DA6" w:rsidRDefault="005D7E23" w:rsidP="005D7E2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432" w:type="dxa"/>
          </w:tcPr>
          <w:p w14:paraId="02B6A907" w14:textId="174C41ED" w:rsidR="005D7E23" w:rsidRPr="002E3A84" w:rsidRDefault="005D7E23" w:rsidP="005D7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2</w:t>
            </w:r>
          </w:p>
        </w:tc>
        <w:tc>
          <w:tcPr>
            <w:tcW w:w="1530" w:type="dxa"/>
          </w:tcPr>
          <w:p w14:paraId="347F14D6" w14:textId="18EF01E6" w:rsidR="005D7E23" w:rsidRPr="002E3A84" w:rsidRDefault="005D7E23" w:rsidP="005D7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F2C9E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530" w:type="dxa"/>
          </w:tcPr>
          <w:p w14:paraId="0A4F1E6E" w14:textId="29EF7D0C" w:rsidR="005D7E23" w:rsidRPr="002E3A84" w:rsidRDefault="005D7E23" w:rsidP="005D7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E3A84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ec</w:t>
            </w:r>
          </w:p>
        </w:tc>
        <w:tc>
          <w:tcPr>
            <w:tcW w:w="1890" w:type="dxa"/>
          </w:tcPr>
          <w:p w14:paraId="184F0D6C" w14:textId="1D89EF78" w:rsidR="005D7E23" w:rsidRPr="002E3A84" w:rsidRDefault="005D7E23" w:rsidP="005D7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10 min</w:t>
            </w:r>
          </w:p>
        </w:tc>
        <w:tc>
          <w:tcPr>
            <w:tcW w:w="2815" w:type="dxa"/>
          </w:tcPr>
          <w:p w14:paraId="1929940D" w14:textId="77777777" w:rsidR="005D7E23" w:rsidRPr="002E3A84" w:rsidRDefault="005D7E23" w:rsidP="005D7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No change </w:t>
            </w:r>
          </w:p>
          <w:p w14:paraId="65E1CF82" w14:textId="47441013" w:rsidR="005D7E23" w:rsidRPr="002E3A84" w:rsidRDefault="005D7E23" w:rsidP="005D7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after 9.5 min</w:t>
            </w:r>
          </w:p>
        </w:tc>
      </w:tr>
      <w:tr w:rsidR="005D7E23" w:rsidRPr="002E3A84" w14:paraId="022173D4" w14:textId="77777777" w:rsidTr="0055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7C65CFD" w14:textId="77777777" w:rsidR="005D7E23" w:rsidRPr="00552DA6" w:rsidRDefault="005D7E23" w:rsidP="005D7E2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432" w:type="dxa"/>
          </w:tcPr>
          <w:p w14:paraId="3E7ACFBB" w14:textId="3BF742B1" w:rsidR="005D7E23" w:rsidRPr="002E3A84" w:rsidRDefault="005D7E23" w:rsidP="005D7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3</w:t>
            </w:r>
          </w:p>
        </w:tc>
        <w:tc>
          <w:tcPr>
            <w:tcW w:w="1530" w:type="dxa"/>
          </w:tcPr>
          <w:p w14:paraId="088018B2" w14:textId="45DFBF93" w:rsidR="005D7E23" w:rsidRPr="002E3A84" w:rsidRDefault="005D7E23" w:rsidP="005D7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F2C9E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530" w:type="dxa"/>
          </w:tcPr>
          <w:p w14:paraId="35401D63" w14:textId="79FD6C3D" w:rsidR="005D7E23" w:rsidRPr="002E3A84" w:rsidRDefault="005D7E23" w:rsidP="005D7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E3A84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ec</w:t>
            </w:r>
          </w:p>
        </w:tc>
        <w:tc>
          <w:tcPr>
            <w:tcW w:w="1890" w:type="dxa"/>
          </w:tcPr>
          <w:p w14:paraId="77B425B2" w14:textId="7F841584" w:rsidR="005D7E23" w:rsidRPr="002E3A84" w:rsidRDefault="005D7E23" w:rsidP="005D7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13 min</w:t>
            </w:r>
          </w:p>
        </w:tc>
        <w:tc>
          <w:tcPr>
            <w:tcW w:w="2815" w:type="dxa"/>
          </w:tcPr>
          <w:p w14:paraId="4D18B0D1" w14:textId="77777777" w:rsidR="005D7E23" w:rsidRPr="002E3A84" w:rsidRDefault="005D7E23" w:rsidP="005D7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No change </w:t>
            </w:r>
          </w:p>
          <w:p w14:paraId="6FD3C292" w14:textId="28F15362" w:rsidR="005D7E23" w:rsidRPr="002E3A84" w:rsidRDefault="005D7E23" w:rsidP="005D7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after 12 min</w:t>
            </w:r>
          </w:p>
        </w:tc>
      </w:tr>
      <w:tr w:rsidR="005D7E23" w:rsidRPr="002E3A84" w14:paraId="2545A696" w14:textId="77777777" w:rsidTr="00552DA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46D9EFC" w14:textId="77777777" w:rsidR="005D7E23" w:rsidRPr="00552DA6" w:rsidRDefault="005D7E23" w:rsidP="005D7E2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432" w:type="dxa"/>
          </w:tcPr>
          <w:p w14:paraId="3F1C3821" w14:textId="2FEA23D6" w:rsidR="005D7E23" w:rsidRPr="002E3A84" w:rsidRDefault="005D7E23" w:rsidP="005D7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4</w:t>
            </w:r>
          </w:p>
        </w:tc>
        <w:tc>
          <w:tcPr>
            <w:tcW w:w="1530" w:type="dxa"/>
          </w:tcPr>
          <w:p w14:paraId="38A2233B" w14:textId="2F932A52" w:rsidR="005D7E23" w:rsidRPr="002E3A84" w:rsidRDefault="005D7E23" w:rsidP="005D7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F2C9E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530" w:type="dxa"/>
          </w:tcPr>
          <w:p w14:paraId="3F2E4EB9" w14:textId="41D5D85C" w:rsidR="005D7E23" w:rsidRPr="002E3A84" w:rsidRDefault="005D7E23" w:rsidP="005D7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E3A84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ec</w:t>
            </w:r>
          </w:p>
        </w:tc>
        <w:tc>
          <w:tcPr>
            <w:tcW w:w="1890" w:type="dxa"/>
          </w:tcPr>
          <w:p w14:paraId="6E8EE333" w14:textId="694361B6" w:rsidR="005D7E23" w:rsidRPr="002E3A84" w:rsidRDefault="005D7E23" w:rsidP="005D7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10 min</w:t>
            </w:r>
          </w:p>
        </w:tc>
        <w:tc>
          <w:tcPr>
            <w:tcW w:w="2815" w:type="dxa"/>
          </w:tcPr>
          <w:p w14:paraId="156D9B73" w14:textId="77777777" w:rsidR="005D7E23" w:rsidRPr="002E3A84" w:rsidRDefault="005D7E23" w:rsidP="005D7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No change </w:t>
            </w:r>
          </w:p>
          <w:p w14:paraId="28971FD3" w14:textId="45061558" w:rsidR="005D7E23" w:rsidRPr="002E3A84" w:rsidRDefault="005D7E23" w:rsidP="005D7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>after 6.5 min</w:t>
            </w:r>
          </w:p>
        </w:tc>
      </w:tr>
      <w:tr w:rsidR="005D7E23" w:rsidRPr="002E3A84" w14:paraId="1FD9AB52" w14:textId="77777777" w:rsidTr="0055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9E85A1D" w14:textId="77777777" w:rsidR="005D7E23" w:rsidRPr="00552DA6" w:rsidRDefault="005D7E23" w:rsidP="005D7E2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432" w:type="dxa"/>
          </w:tcPr>
          <w:p w14:paraId="3B574E93" w14:textId="3C790602" w:rsidR="005D7E23" w:rsidRPr="002E3A84" w:rsidRDefault="005D7E23" w:rsidP="005D7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5</w:t>
            </w:r>
          </w:p>
        </w:tc>
        <w:tc>
          <w:tcPr>
            <w:tcW w:w="1530" w:type="dxa"/>
          </w:tcPr>
          <w:p w14:paraId="1F6E26C2" w14:textId="033AB7DB" w:rsidR="005D7E23" w:rsidRPr="002E3A84" w:rsidRDefault="005D7E23" w:rsidP="005D7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F2C9E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530" w:type="dxa"/>
          </w:tcPr>
          <w:p w14:paraId="5FD1B3A5" w14:textId="34B00E6A" w:rsidR="005D7E23" w:rsidRPr="002E3A84" w:rsidRDefault="005D7E23" w:rsidP="005D7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E3A84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ec</w:t>
            </w:r>
          </w:p>
        </w:tc>
        <w:tc>
          <w:tcPr>
            <w:tcW w:w="1890" w:type="dxa"/>
          </w:tcPr>
          <w:p w14:paraId="0AE5B29C" w14:textId="06391E54" w:rsidR="005D7E23" w:rsidRPr="002E3A84" w:rsidRDefault="005D7E23" w:rsidP="005D7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10 min</w:t>
            </w:r>
          </w:p>
        </w:tc>
        <w:tc>
          <w:tcPr>
            <w:tcW w:w="2815" w:type="dxa"/>
          </w:tcPr>
          <w:p w14:paraId="666618A6" w14:textId="77777777" w:rsidR="005D7E23" w:rsidRPr="002E3A84" w:rsidRDefault="005D7E23" w:rsidP="005D7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No change </w:t>
            </w:r>
          </w:p>
          <w:p w14:paraId="46104523" w14:textId="46D7F886" w:rsidR="005D7E23" w:rsidRPr="002E3A84" w:rsidRDefault="005D7E23" w:rsidP="005D7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>after 9.5 min</w:t>
            </w:r>
          </w:p>
        </w:tc>
      </w:tr>
      <w:tr w:rsidR="005D7E23" w:rsidRPr="002E3A84" w14:paraId="6F582B3C" w14:textId="77777777" w:rsidTr="00552DA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1379BA1" w14:textId="77777777" w:rsidR="005D7E23" w:rsidRPr="00552DA6" w:rsidRDefault="005D7E23" w:rsidP="005D7E2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432" w:type="dxa"/>
          </w:tcPr>
          <w:p w14:paraId="77B336C3" w14:textId="31D5C6C7" w:rsidR="005D7E23" w:rsidRPr="002E3A84" w:rsidRDefault="005D7E23" w:rsidP="005D7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6</w:t>
            </w:r>
          </w:p>
        </w:tc>
        <w:tc>
          <w:tcPr>
            <w:tcW w:w="1530" w:type="dxa"/>
          </w:tcPr>
          <w:p w14:paraId="3148CF40" w14:textId="288CDF4E" w:rsidR="005D7E23" w:rsidRPr="002E3A84" w:rsidRDefault="005D7E23" w:rsidP="005D7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F2C9E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530" w:type="dxa"/>
          </w:tcPr>
          <w:p w14:paraId="5143A031" w14:textId="1CE44364" w:rsidR="005D7E23" w:rsidRPr="002E3A84" w:rsidRDefault="005D7E23" w:rsidP="005D7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E3A84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ec</w:t>
            </w:r>
          </w:p>
        </w:tc>
        <w:tc>
          <w:tcPr>
            <w:tcW w:w="1890" w:type="dxa"/>
          </w:tcPr>
          <w:p w14:paraId="2A655EC1" w14:textId="268EC523" w:rsidR="005D7E23" w:rsidRPr="002E3A84" w:rsidRDefault="005D7E23" w:rsidP="005D7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10 min</w:t>
            </w:r>
          </w:p>
        </w:tc>
        <w:tc>
          <w:tcPr>
            <w:tcW w:w="2815" w:type="dxa"/>
          </w:tcPr>
          <w:p w14:paraId="438AF5D7" w14:textId="77777777" w:rsidR="005D7E23" w:rsidRPr="002E3A84" w:rsidRDefault="005D7E23" w:rsidP="005D7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No change </w:t>
            </w:r>
          </w:p>
          <w:p w14:paraId="6C261D81" w14:textId="75CC8EB0" w:rsidR="005D7E23" w:rsidRPr="002E3A84" w:rsidRDefault="005D7E23" w:rsidP="005D7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>after 6 min</w:t>
            </w:r>
          </w:p>
        </w:tc>
      </w:tr>
      <w:tr w:rsidR="00B7529E" w:rsidRPr="002E3A84" w14:paraId="0C2C1CED" w14:textId="77777777" w:rsidTr="0055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ED7CC92" w14:textId="77777777" w:rsidR="00B7529E" w:rsidRPr="00552DA6" w:rsidRDefault="00B7529E" w:rsidP="00B7529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432" w:type="dxa"/>
          </w:tcPr>
          <w:p w14:paraId="77CFC9C3" w14:textId="0EF5733B" w:rsidR="00B7529E" w:rsidRPr="002E3A84" w:rsidRDefault="00B7529E" w:rsidP="00B75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>#7</w:t>
            </w:r>
          </w:p>
        </w:tc>
        <w:tc>
          <w:tcPr>
            <w:tcW w:w="1530" w:type="dxa"/>
          </w:tcPr>
          <w:p w14:paraId="797C3E0A" w14:textId="2C216B78" w:rsidR="00B7529E" w:rsidRPr="005F2C9E" w:rsidRDefault="00B7529E" w:rsidP="00B75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F2C9E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530" w:type="dxa"/>
          </w:tcPr>
          <w:p w14:paraId="2E64FDBF" w14:textId="6C8284DF" w:rsidR="00B7529E" w:rsidRPr="002E3A84" w:rsidRDefault="00B7529E" w:rsidP="00B75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E3BED">
              <w:rPr>
                <w:rFonts w:ascii="Arial" w:hAnsi="Arial" w:cs="Arial"/>
                <w:color w:val="000000"/>
              </w:rPr>
              <w:t>15 sec</w:t>
            </w:r>
          </w:p>
        </w:tc>
        <w:tc>
          <w:tcPr>
            <w:tcW w:w="1890" w:type="dxa"/>
          </w:tcPr>
          <w:p w14:paraId="73674274" w14:textId="5241FCEA" w:rsidR="00B7529E" w:rsidRPr="002E3A84" w:rsidRDefault="00B7529E" w:rsidP="00B75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C46BF">
              <w:rPr>
                <w:rFonts w:ascii="Arial" w:hAnsi="Arial" w:cs="Arial"/>
                <w:color w:val="000000"/>
              </w:rPr>
              <w:t>20 min</w:t>
            </w:r>
          </w:p>
        </w:tc>
        <w:tc>
          <w:tcPr>
            <w:tcW w:w="2815" w:type="dxa"/>
          </w:tcPr>
          <w:p w14:paraId="59767B41" w14:textId="77777777" w:rsidR="0051618B" w:rsidRPr="002E3A84" w:rsidRDefault="0051618B" w:rsidP="00516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No change </w:t>
            </w:r>
          </w:p>
          <w:p w14:paraId="5B6D5393" w14:textId="7D55543C" w:rsidR="00B7529E" w:rsidRPr="002E3A84" w:rsidRDefault="0051618B" w:rsidP="00516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after </w:t>
            </w:r>
            <w:r>
              <w:rPr>
                <w:rFonts w:ascii="Arial" w:hAnsi="Arial" w:cs="Arial"/>
                <w:color w:val="000000"/>
              </w:rPr>
              <w:t>17.5</w:t>
            </w:r>
            <w:r w:rsidRPr="002E3A84">
              <w:rPr>
                <w:rFonts w:ascii="Arial" w:hAnsi="Arial" w:cs="Arial"/>
                <w:color w:val="000000"/>
              </w:rPr>
              <w:t xml:space="preserve"> min</w:t>
            </w:r>
          </w:p>
        </w:tc>
      </w:tr>
      <w:tr w:rsidR="00B7529E" w:rsidRPr="002E3A84" w14:paraId="69FE6B44" w14:textId="77777777" w:rsidTr="00552DA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35E6081" w14:textId="77777777" w:rsidR="00B7529E" w:rsidRPr="00552DA6" w:rsidRDefault="00B7529E" w:rsidP="00B7529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432" w:type="dxa"/>
          </w:tcPr>
          <w:p w14:paraId="26A8F561" w14:textId="79524A7E" w:rsidR="00B7529E" w:rsidRPr="002E3A84" w:rsidRDefault="00B7529E" w:rsidP="00B75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>#8</w:t>
            </w:r>
          </w:p>
        </w:tc>
        <w:tc>
          <w:tcPr>
            <w:tcW w:w="1530" w:type="dxa"/>
          </w:tcPr>
          <w:p w14:paraId="3ADA4CC6" w14:textId="1924AC31" w:rsidR="00B7529E" w:rsidRPr="005F2C9E" w:rsidRDefault="00B7529E" w:rsidP="00B75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F2C9E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530" w:type="dxa"/>
          </w:tcPr>
          <w:p w14:paraId="63C02D28" w14:textId="66304390" w:rsidR="00B7529E" w:rsidRPr="002E3A84" w:rsidRDefault="00B7529E" w:rsidP="00B75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E3BED">
              <w:rPr>
                <w:rFonts w:ascii="Arial" w:hAnsi="Arial" w:cs="Arial"/>
                <w:color w:val="000000"/>
              </w:rPr>
              <w:t>15 sec</w:t>
            </w:r>
          </w:p>
        </w:tc>
        <w:tc>
          <w:tcPr>
            <w:tcW w:w="1890" w:type="dxa"/>
          </w:tcPr>
          <w:p w14:paraId="5E914094" w14:textId="48908C20" w:rsidR="00B7529E" w:rsidRPr="002E3A84" w:rsidRDefault="00B7529E" w:rsidP="00B75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C46BF">
              <w:rPr>
                <w:rFonts w:ascii="Arial" w:hAnsi="Arial" w:cs="Arial"/>
                <w:color w:val="000000"/>
              </w:rPr>
              <w:t>20 min</w:t>
            </w:r>
          </w:p>
        </w:tc>
        <w:tc>
          <w:tcPr>
            <w:tcW w:w="2815" w:type="dxa"/>
          </w:tcPr>
          <w:p w14:paraId="14951F80" w14:textId="77777777" w:rsidR="0051618B" w:rsidRPr="002E3A84" w:rsidRDefault="0051618B" w:rsidP="00516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No change </w:t>
            </w:r>
          </w:p>
          <w:p w14:paraId="056760EF" w14:textId="34DC43DA" w:rsidR="00B7529E" w:rsidRPr="002E3A84" w:rsidRDefault="0051618B" w:rsidP="00516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after </w:t>
            </w:r>
            <w:r>
              <w:rPr>
                <w:rFonts w:ascii="Arial" w:hAnsi="Arial" w:cs="Arial"/>
                <w:color w:val="000000"/>
              </w:rPr>
              <w:t>17</w:t>
            </w:r>
            <w:r w:rsidRPr="002E3A84">
              <w:rPr>
                <w:rFonts w:ascii="Arial" w:hAnsi="Arial" w:cs="Arial"/>
                <w:color w:val="000000"/>
              </w:rPr>
              <w:t xml:space="preserve"> min</w:t>
            </w:r>
          </w:p>
        </w:tc>
      </w:tr>
      <w:tr w:rsidR="00B7529E" w:rsidRPr="002E3A84" w14:paraId="4CF3FC92" w14:textId="77777777" w:rsidTr="0055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066039E" w14:textId="77777777" w:rsidR="00B7529E" w:rsidRPr="00552DA6" w:rsidRDefault="00B7529E" w:rsidP="00B7529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432" w:type="dxa"/>
          </w:tcPr>
          <w:p w14:paraId="44A59E2A" w14:textId="6500AD1F" w:rsidR="00B7529E" w:rsidRPr="002E3A84" w:rsidRDefault="00B7529E" w:rsidP="00B75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>#9</w:t>
            </w:r>
          </w:p>
        </w:tc>
        <w:tc>
          <w:tcPr>
            <w:tcW w:w="1530" w:type="dxa"/>
          </w:tcPr>
          <w:p w14:paraId="20B17BF7" w14:textId="2EEEA639" w:rsidR="00B7529E" w:rsidRPr="005F2C9E" w:rsidRDefault="00B7529E" w:rsidP="00B75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F2C9E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530" w:type="dxa"/>
          </w:tcPr>
          <w:p w14:paraId="53ED69E0" w14:textId="649CE286" w:rsidR="00B7529E" w:rsidRPr="002E3A84" w:rsidRDefault="00B7529E" w:rsidP="00B75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E3BED">
              <w:rPr>
                <w:rFonts w:ascii="Arial" w:hAnsi="Arial" w:cs="Arial"/>
                <w:color w:val="000000"/>
              </w:rPr>
              <w:t>15 sec</w:t>
            </w:r>
          </w:p>
        </w:tc>
        <w:tc>
          <w:tcPr>
            <w:tcW w:w="1890" w:type="dxa"/>
          </w:tcPr>
          <w:p w14:paraId="5603AA96" w14:textId="6C5C8FC6" w:rsidR="00B7529E" w:rsidRPr="002E3A84" w:rsidRDefault="00B7529E" w:rsidP="00B752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C46BF">
              <w:rPr>
                <w:rFonts w:ascii="Arial" w:hAnsi="Arial" w:cs="Arial"/>
                <w:color w:val="000000"/>
              </w:rPr>
              <w:t>20 min</w:t>
            </w:r>
          </w:p>
        </w:tc>
        <w:tc>
          <w:tcPr>
            <w:tcW w:w="2815" w:type="dxa"/>
          </w:tcPr>
          <w:p w14:paraId="7862DCD0" w14:textId="77777777" w:rsidR="0051618B" w:rsidRPr="002E3A84" w:rsidRDefault="0051618B" w:rsidP="00516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No change </w:t>
            </w:r>
          </w:p>
          <w:p w14:paraId="65B43221" w14:textId="747B51FF" w:rsidR="00B7529E" w:rsidRPr="002E3A84" w:rsidRDefault="0051618B" w:rsidP="00516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after </w:t>
            </w:r>
            <w:r>
              <w:rPr>
                <w:rFonts w:ascii="Arial" w:hAnsi="Arial" w:cs="Arial"/>
                <w:color w:val="000000"/>
              </w:rPr>
              <w:t>19.75</w:t>
            </w:r>
            <w:r w:rsidRPr="002E3A84">
              <w:rPr>
                <w:rFonts w:ascii="Arial" w:hAnsi="Arial" w:cs="Arial"/>
                <w:color w:val="000000"/>
              </w:rPr>
              <w:t xml:space="preserve"> min</w:t>
            </w:r>
          </w:p>
        </w:tc>
      </w:tr>
      <w:tr w:rsidR="00B7529E" w:rsidRPr="002E3A84" w14:paraId="34528EE0" w14:textId="77777777" w:rsidTr="00552DA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72D4C0C" w14:textId="77777777" w:rsidR="00B7529E" w:rsidRPr="00552DA6" w:rsidRDefault="00B7529E" w:rsidP="00B7529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432" w:type="dxa"/>
          </w:tcPr>
          <w:p w14:paraId="2FCB4E7D" w14:textId="65FE6716" w:rsidR="00B7529E" w:rsidRPr="002E3A84" w:rsidRDefault="00B7529E" w:rsidP="00B75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>#10</w:t>
            </w:r>
          </w:p>
        </w:tc>
        <w:tc>
          <w:tcPr>
            <w:tcW w:w="1530" w:type="dxa"/>
          </w:tcPr>
          <w:p w14:paraId="258EDAFE" w14:textId="146BAB0E" w:rsidR="00B7529E" w:rsidRPr="005F2C9E" w:rsidRDefault="00B7529E" w:rsidP="00B75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F2C9E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530" w:type="dxa"/>
          </w:tcPr>
          <w:p w14:paraId="747403FC" w14:textId="71AB0824" w:rsidR="00B7529E" w:rsidRPr="002E3A84" w:rsidRDefault="00B7529E" w:rsidP="00B75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E3BED">
              <w:rPr>
                <w:rFonts w:ascii="Arial" w:hAnsi="Arial" w:cs="Arial"/>
                <w:color w:val="000000"/>
              </w:rPr>
              <w:t>15 sec</w:t>
            </w:r>
          </w:p>
        </w:tc>
        <w:tc>
          <w:tcPr>
            <w:tcW w:w="1890" w:type="dxa"/>
          </w:tcPr>
          <w:p w14:paraId="21C9BFDA" w14:textId="36048B34" w:rsidR="00B7529E" w:rsidRPr="002E3A84" w:rsidRDefault="00B7529E" w:rsidP="00B752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C46BF">
              <w:rPr>
                <w:rFonts w:ascii="Arial" w:hAnsi="Arial" w:cs="Arial"/>
                <w:color w:val="000000"/>
              </w:rPr>
              <w:t>20 min</w:t>
            </w:r>
          </w:p>
        </w:tc>
        <w:tc>
          <w:tcPr>
            <w:tcW w:w="2815" w:type="dxa"/>
          </w:tcPr>
          <w:p w14:paraId="19D9D494" w14:textId="77777777" w:rsidR="0051618B" w:rsidRPr="002E3A84" w:rsidRDefault="0051618B" w:rsidP="00516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No change </w:t>
            </w:r>
          </w:p>
          <w:p w14:paraId="53D1D7D9" w14:textId="431C335A" w:rsidR="00B7529E" w:rsidRPr="002E3A84" w:rsidRDefault="0051618B" w:rsidP="00516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after </w:t>
            </w:r>
            <w:r w:rsidR="0002152A">
              <w:rPr>
                <w:rFonts w:ascii="Arial" w:hAnsi="Arial" w:cs="Arial"/>
                <w:color w:val="000000"/>
              </w:rPr>
              <w:t>19.5</w:t>
            </w:r>
            <w:r w:rsidRPr="002E3A84">
              <w:rPr>
                <w:rFonts w:ascii="Arial" w:hAnsi="Arial" w:cs="Arial"/>
                <w:color w:val="000000"/>
              </w:rPr>
              <w:t xml:space="preserve"> min</w:t>
            </w:r>
          </w:p>
        </w:tc>
      </w:tr>
      <w:tr w:rsidR="005C6898" w:rsidRPr="002E3A84" w14:paraId="3A36C629" w14:textId="77777777" w:rsidTr="0055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E25F189" w14:textId="07ABD773" w:rsidR="005C6898" w:rsidRPr="00552DA6" w:rsidRDefault="005C6898" w:rsidP="005C689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52DA6">
              <w:rPr>
                <w:rFonts w:ascii="Arial" w:hAnsi="Arial" w:cs="Arial"/>
                <w:b/>
                <w:bCs/>
              </w:rPr>
              <w:t>Nuclear</w:t>
            </w:r>
          </w:p>
        </w:tc>
        <w:tc>
          <w:tcPr>
            <w:tcW w:w="1432" w:type="dxa"/>
          </w:tcPr>
          <w:p w14:paraId="4DB70655" w14:textId="6FBCDB6D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</w:t>
            </w:r>
            <w:r w:rsidR="0002152A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530" w:type="dxa"/>
          </w:tcPr>
          <w:p w14:paraId="017AC15A" w14:textId="4F44CE31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F2C9E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530" w:type="dxa"/>
          </w:tcPr>
          <w:p w14:paraId="5D583E55" w14:textId="35F0E9F7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3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E3A84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ec</w:t>
            </w:r>
          </w:p>
        </w:tc>
        <w:tc>
          <w:tcPr>
            <w:tcW w:w="1890" w:type="dxa"/>
          </w:tcPr>
          <w:p w14:paraId="1D5C3C44" w14:textId="4B0A99A8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20 min</w:t>
            </w:r>
          </w:p>
        </w:tc>
        <w:tc>
          <w:tcPr>
            <w:tcW w:w="2815" w:type="dxa"/>
          </w:tcPr>
          <w:p w14:paraId="21F96DAD" w14:textId="77777777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Cell </w:t>
            </w:r>
            <w:proofErr w:type="gramStart"/>
            <w:r w:rsidRPr="002E3A84">
              <w:rPr>
                <w:rFonts w:ascii="Arial" w:hAnsi="Arial" w:cs="Arial"/>
                <w:color w:val="000000"/>
              </w:rPr>
              <w:t>divided</w:t>
            </w:r>
            <w:proofErr w:type="gramEnd"/>
          </w:p>
          <w:p w14:paraId="4526E186" w14:textId="1F1C7677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 12 min later</w:t>
            </w:r>
          </w:p>
        </w:tc>
      </w:tr>
      <w:tr w:rsidR="005C6898" w:rsidRPr="002E3A84" w14:paraId="71681F16" w14:textId="77777777" w:rsidTr="00552DA6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41D597D" w14:textId="77777777" w:rsidR="005C6898" w:rsidRPr="002E3A84" w:rsidRDefault="005C6898" w:rsidP="005C689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32" w:type="dxa"/>
          </w:tcPr>
          <w:p w14:paraId="53AE25E3" w14:textId="0425A294" w:rsidR="005C6898" w:rsidRPr="002E3A84" w:rsidRDefault="005C6898" w:rsidP="005C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</w:t>
            </w:r>
            <w:r w:rsidR="0002152A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530" w:type="dxa"/>
          </w:tcPr>
          <w:p w14:paraId="5AF05A9E" w14:textId="2D809D5F" w:rsidR="005C6898" w:rsidRPr="002E3A84" w:rsidRDefault="005C6898" w:rsidP="005C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F2C9E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530" w:type="dxa"/>
          </w:tcPr>
          <w:p w14:paraId="51D1417B" w14:textId="228B433F" w:rsidR="005C6898" w:rsidRPr="002E3A84" w:rsidRDefault="005C6898" w:rsidP="005C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3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E3A84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ec</w:t>
            </w:r>
          </w:p>
        </w:tc>
        <w:tc>
          <w:tcPr>
            <w:tcW w:w="1890" w:type="dxa"/>
          </w:tcPr>
          <w:p w14:paraId="63C9DC9B" w14:textId="2CA3DC72" w:rsidR="005C6898" w:rsidRPr="002E3A84" w:rsidRDefault="005C6898" w:rsidP="005C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20 min</w:t>
            </w:r>
          </w:p>
        </w:tc>
        <w:tc>
          <w:tcPr>
            <w:tcW w:w="2815" w:type="dxa"/>
          </w:tcPr>
          <w:p w14:paraId="2BBA53C8" w14:textId="77777777" w:rsidR="005C6898" w:rsidRPr="002E3A84" w:rsidRDefault="005C6898" w:rsidP="005C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Cell </w:t>
            </w:r>
            <w:proofErr w:type="gramStart"/>
            <w:r w:rsidRPr="002E3A84">
              <w:rPr>
                <w:rFonts w:ascii="Arial" w:hAnsi="Arial" w:cs="Arial"/>
                <w:color w:val="000000"/>
              </w:rPr>
              <w:t>divided</w:t>
            </w:r>
            <w:proofErr w:type="gramEnd"/>
          </w:p>
          <w:p w14:paraId="580C7818" w14:textId="3F526625" w:rsidR="005C6898" w:rsidRPr="002E3A84" w:rsidRDefault="005C6898" w:rsidP="005C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 10.5 min later</w:t>
            </w:r>
          </w:p>
        </w:tc>
      </w:tr>
      <w:tr w:rsidR="005C6898" w:rsidRPr="002E3A84" w14:paraId="0FC14ADA" w14:textId="77777777" w:rsidTr="0055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153B799" w14:textId="77777777" w:rsidR="005C6898" w:rsidRPr="002E3A84" w:rsidRDefault="005C6898" w:rsidP="005C689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32" w:type="dxa"/>
          </w:tcPr>
          <w:p w14:paraId="48024111" w14:textId="2D1C58E6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</w:t>
            </w:r>
            <w:r w:rsidR="0002152A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530" w:type="dxa"/>
          </w:tcPr>
          <w:p w14:paraId="1987051E" w14:textId="461A3F68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F2C9E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530" w:type="dxa"/>
          </w:tcPr>
          <w:p w14:paraId="6BDBFE80" w14:textId="0A9A5D7E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 xml:space="preserve"> sec</w:t>
            </w:r>
          </w:p>
        </w:tc>
        <w:tc>
          <w:tcPr>
            <w:tcW w:w="1890" w:type="dxa"/>
          </w:tcPr>
          <w:p w14:paraId="71BF73F3" w14:textId="23B26606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28 min</w:t>
            </w:r>
          </w:p>
        </w:tc>
        <w:tc>
          <w:tcPr>
            <w:tcW w:w="2815" w:type="dxa"/>
          </w:tcPr>
          <w:p w14:paraId="241C2974" w14:textId="77777777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Cell </w:t>
            </w:r>
            <w:proofErr w:type="gramStart"/>
            <w:r w:rsidRPr="002E3A84">
              <w:rPr>
                <w:rFonts w:ascii="Arial" w:hAnsi="Arial" w:cs="Arial"/>
                <w:color w:val="000000"/>
              </w:rPr>
              <w:t>divided</w:t>
            </w:r>
            <w:proofErr w:type="gramEnd"/>
          </w:p>
          <w:p w14:paraId="45DECF3E" w14:textId="248D9D4F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 21 min later</w:t>
            </w:r>
          </w:p>
        </w:tc>
      </w:tr>
      <w:tr w:rsidR="005C6898" w:rsidRPr="002E3A84" w14:paraId="531D8626" w14:textId="77777777" w:rsidTr="00552DA6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5B31AFA" w14:textId="77777777" w:rsidR="005C6898" w:rsidRPr="002E3A84" w:rsidRDefault="005C6898" w:rsidP="005C689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32" w:type="dxa"/>
          </w:tcPr>
          <w:p w14:paraId="0561520F" w14:textId="7C8C52E9" w:rsidR="005C6898" w:rsidRPr="002E3A84" w:rsidRDefault="005C6898" w:rsidP="005C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1</w:t>
            </w:r>
            <w:r w:rsidR="0002152A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30" w:type="dxa"/>
          </w:tcPr>
          <w:p w14:paraId="0195BA28" w14:textId="1A64A02D" w:rsidR="005C6898" w:rsidRPr="002E3A84" w:rsidRDefault="005C6898" w:rsidP="005C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F2C9E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530" w:type="dxa"/>
          </w:tcPr>
          <w:p w14:paraId="6813468D" w14:textId="7CFC37C2" w:rsidR="005C6898" w:rsidRPr="002E3A84" w:rsidRDefault="005C6898" w:rsidP="005C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3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E3A84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ec</w:t>
            </w:r>
          </w:p>
        </w:tc>
        <w:tc>
          <w:tcPr>
            <w:tcW w:w="1890" w:type="dxa"/>
          </w:tcPr>
          <w:p w14:paraId="46868E01" w14:textId="6CF919B9" w:rsidR="005C6898" w:rsidRPr="002E3A84" w:rsidRDefault="005C6898" w:rsidP="005C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20 min</w:t>
            </w:r>
          </w:p>
        </w:tc>
        <w:tc>
          <w:tcPr>
            <w:tcW w:w="2815" w:type="dxa"/>
          </w:tcPr>
          <w:p w14:paraId="283DC950" w14:textId="77777777" w:rsidR="005C6898" w:rsidRPr="002E3A84" w:rsidRDefault="005C6898" w:rsidP="005C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Cell </w:t>
            </w:r>
            <w:proofErr w:type="gramStart"/>
            <w:r w:rsidRPr="002E3A84">
              <w:rPr>
                <w:rFonts w:ascii="Arial" w:hAnsi="Arial" w:cs="Arial"/>
                <w:color w:val="000000"/>
              </w:rPr>
              <w:t>divided</w:t>
            </w:r>
            <w:proofErr w:type="gramEnd"/>
          </w:p>
          <w:p w14:paraId="032F92C0" w14:textId="48AB1F43" w:rsidR="005C6898" w:rsidRPr="002E3A84" w:rsidRDefault="005C6898" w:rsidP="005C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8.5 min later</w:t>
            </w:r>
          </w:p>
        </w:tc>
      </w:tr>
      <w:tr w:rsidR="005C6898" w:rsidRPr="002E3A84" w14:paraId="15790188" w14:textId="77777777" w:rsidTr="0055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1BC356C" w14:textId="77777777" w:rsidR="005C6898" w:rsidRPr="002E3A84" w:rsidRDefault="005C6898" w:rsidP="005C689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32" w:type="dxa"/>
          </w:tcPr>
          <w:p w14:paraId="6FE06B70" w14:textId="27D42858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1</w:t>
            </w:r>
            <w:r w:rsidR="0002152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30" w:type="dxa"/>
          </w:tcPr>
          <w:p w14:paraId="0F86AD70" w14:textId="38F008A2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F2C9E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530" w:type="dxa"/>
          </w:tcPr>
          <w:p w14:paraId="3CB85E01" w14:textId="78BA58CD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3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E3A84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ec</w:t>
            </w:r>
          </w:p>
        </w:tc>
        <w:tc>
          <w:tcPr>
            <w:tcW w:w="1890" w:type="dxa"/>
          </w:tcPr>
          <w:p w14:paraId="07FB2EAC" w14:textId="382D939D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20 min</w:t>
            </w:r>
          </w:p>
        </w:tc>
        <w:tc>
          <w:tcPr>
            <w:tcW w:w="2815" w:type="dxa"/>
          </w:tcPr>
          <w:p w14:paraId="4D405CDA" w14:textId="77777777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Cell </w:t>
            </w:r>
            <w:proofErr w:type="gramStart"/>
            <w:r w:rsidRPr="002E3A84">
              <w:rPr>
                <w:rFonts w:ascii="Arial" w:hAnsi="Arial" w:cs="Arial"/>
                <w:color w:val="000000"/>
              </w:rPr>
              <w:t>divided</w:t>
            </w:r>
            <w:proofErr w:type="gramEnd"/>
          </w:p>
          <w:p w14:paraId="371AAD59" w14:textId="2739A434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 8.5 min later</w:t>
            </w:r>
          </w:p>
        </w:tc>
      </w:tr>
      <w:tr w:rsidR="005C6898" w:rsidRPr="002E3A84" w14:paraId="30739BDC" w14:textId="77777777" w:rsidTr="00552DA6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122F245" w14:textId="77777777" w:rsidR="005C6898" w:rsidRPr="002E3A84" w:rsidRDefault="005C6898" w:rsidP="005C689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32" w:type="dxa"/>
          </w:tcPr>
          <w:p w14:paraId="5E3C7BD9" w14:textId="0D18C625" w:rsidR="005C6898" w:rsidRPr="002E3A84" w:rsidRDefault="005C6898" w:rsidP="005C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1</w:t>
            </w:r>
            <w:r w:rsidR="0002152A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30" w:type="dxa"/>
          </w:tcPr>
          <w:p w14:paraId="51680B93" w14:textId="40234E8F" w:rsidR="005C6898" w:rsidRPr="002E3A84" w:rsidRDefault="005C6898" w:rsidP="005C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70%</w:t>
            </w:r>
            <w:r>
              <w:rPr>
                <w:rFonts w:ascii="Arial" w:hAnsi="Arial" w:cs="Arial"/>
                <w:color w:val="000000"/>
              </w:rPr>
              <w:t xml:space="preserve"> epiboly</w:t>
            </w:r>
          </w:p>
        </w:tc>
        <w:tc>
          <w:tcPr>
            <w:tcW w:w="1530" w:type="dxa"/>
          </w:tcPr>
          <w:p w14:paraId="1F90D4C8" w14:textId="3A702B19" w:rsidR="005C6898" w:rsidRPr="002E3A84" w:rsidRDefault="005C6898" w:rsidP="005C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E3A84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ec</w:t>
            </w:r>
          </w:p>
        </w:tc>
        <w:tc>
          <w:tcPr>
            <w:tcW w:w="1890" w:type="dxa"/>
          </w:tcPr>
          <w:p w14:paraId="123FAFFC" w14:textId="6B2D1949" w:rsidR="005C6898" w:rsidRPr="002E3A84" w:rsidRDefault="005C6898" w:rsidP="005C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10 min</w:t>
            </w:r>
          </w:p>
        </w:tc>
        <w:tc>
          <w:tcPr>
            <w:tcW w:w="2815" w:type="dxa"/>
          </w:tcPr>
          <w:p w14:paraId="65B01DC9" w14:textId="32CDC96A" w:rsidR="005C6898" w:rsidRPr="002E3A84" w:rsidRDefault="005C6898" w:rsidP="005C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Cell did not divide during 10 min imaging</w:t>
            </w:r>
          </w:p>
        </w:tc>
      </w:tr>
      <w:tr w:rsidR="005C6898" w:rsidRPr="002E3A84" w14:paraId="60BEFCA3" w14:textId="77777777" w:rsidTr="0055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E8ED93A" w14:textId="77777777" w:rsidR="005C6898" w:rsidRPr="002E3A84" w:rsidRDefault="005C6898" w:rsidP="005C689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32" w:type="dxa"/>
          </w:tcPr>
          <w:p w14:paraId="5E2F19B7" w14:textId="7543C6E8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#1</w:t>
            </w:r>
            <w:r w:rsidR="0002152A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530" w:type="dxa"/>
          </w:tcPr>
          <w:p w14:paraId="4FFA76AB" w14:textId="7EBCB837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70%</w:t>
            </w:r>
            <w:r>
              <w:rPr>
                <w:rFonts w:ascii="Arial" w:hAnsi="Arial" w:cs="Arial"/>
                <w:color w:val="000000"/>
              </w:rPr>
              <w:t xml:space="preserve"> epiboly</w:t>
            </w:r>
          </w:p>
        </w:tc>
        <w:tc>
          <w:tcPr>
            <w:tcW w:w="1530" w:type="dxa"/>
          </w:tcPr>
          <w:p w14:paraId="56A75B42" w14:textId="14E84B00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3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E3A84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ec</w:t>
            </w:r>
          </w:p>
        </w:tc>
        <w:tc>
          <w:tcPr>
            <w:tcW w:w="1890" w:type="dxa"/>
          </w:tcPr>
          <w:p w14:paraId="6D64C459" w14:textId="7B58FB7F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>54 min</w:t>
            </w:r>
          </w:p>
        </w:tc>
        <w:tc>
          <w:tcPr>
            <w:tcW w:w="2815" w:type="dxa"/>
          </w:tcPr>
          <w:p w14:paraId="4A0E05C1" w14:textId="77777777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Cell </w:t>
            </w:r>
            <w:proofErr w:type="gramStart"/>
            <w:r w:rsidRPr="002E3A84">
              <w:rPr>
                <w:rFonts w:ascii="Arial" w:hAnsi="Arial" w:cs="Arial"/>
                <w:color w:val="000000"/>
              </w:rPr>
              <w:t>divided</w:t>
            </w:r>
            <w:proofErr w:type="gramEnd"/>
          </w:p>
          <w:p w14:paraId="5D09EC66" w14:textId="7D314A1E" w:rsidR="005C6898" w:rsidRPr="002E3A84" w:rsidRDefault="005C6898" w:rsidP="005C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 14 min later</w:t>
            </w:r>
          </w:p>
        </w:tc>
      </w:tr>
      <w:tr w:rsidR="009F6333" w:rsidRPr="002E3A84" w14:paraId="60F566D1" w14:textId="77777777" w:rsidTr="00552DA6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2FB7F85" w14:textId="77777777" w:rsidR="009F6333" w:rsidRPr="002E3A84" w:rsidRDefault="009F6333" w:rsidP="009F633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32" w:type="dxa"/>
          </w:tcPr>
          <w:p w14:paraId="2557D9C6" w14:textId="4EA2C0F7" w:rsidR="009F6333" w:rsidRPr="002E3A84" w:rsidRDefault="009F6333" w:rsidP="009F6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#18</w:t>
            </w:r>
          </w:p>
        </w:tc>
        <w:tc>
          <w:tcPr>
            <w:tcW w:w="1530" w:type="dxa"/>
          </w:tcPr>
          <w:p w14:paraId="364A4D35" w14:textId="3C86BE62" w:rsidR="009F6333" w:rsidRPr="002E3A84" w:rsidRDefault="009F6333" w:rsidP="009F6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F2C9E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530" w:type="dxa"/>
          </w:tcPr>
          <w:p w14:paraId="5B80C0A5" w14:textId="1904E618" w:rsidR="009F6333" w:rsidRPr="002E3A84" w:rsidRDefault="009F6333" w:rsidP="009F6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E3A84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ec</w:t>
            </w:r>
          </w:p>
        </w:tc>
        <w:tc>
          <w:tcPr>
            <w:tcW w:w="1890" w:type="dxa"/>
          </w:tcPr>
          <w:p w14:paraId="756B6456" w14:textId="4B18A426" w:rsidR="009F6333" w:rsidRPr="002E3A84" w:rsidRDefault="009F6333" w:rsidP="009F6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>20 min</w:t>
            </w:r>
          </w:p>
        </w:tc>
        <w:tc>
          <w:tcPr>
            <w:tcW w:w="2815" w:type="dxa"/>
          </w:tcPr>
          <w:p w14:paraId="2EC54D42" w14:textId="77777777" w:rsidR="00F05D0C" w:rsidRPr="002E3A84" w:rsidRDefault="00F05D0C" w:rsidP="00F05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Cell </w:t>
            </w:r>
            <w:proofErr w:type="gramStart"/>
            <w:r w:rsidRPr="002E3A84">
              <w:rPr>
                <w:rFonts w:ascii="Arial" w:hAnsi="Arial" w:cs="Arial"/>
                <w:color w:val="000000"/>
              </w:rPr>
              <w:t>divided</w:t>
            </w:r>
            <w:proofErr w:type="gramEnd"/>
          </w:p>
          <w:p w14:paraId="33F534C0" w14:textId="5C00AECD" w:rsidR="009F6333" w:rsidRPr="002E3A84" w:rsidRDefault="00F05D0C" w:rsidP="00F05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 </w:t>
            </w:r>
            <w:r w:rsidR="00A70AC4">
              <w:rPr>
                <w:rFonts w:ascii="Arial" w:hAnsi="Arial" w:cs="Arial"/>
                <w:color w:val="000000"/>
              </w:rPr>
              <w:t>12.25</w:t>
            </w:r>
            <w:r w:rsidRPr="002E3A84">
              <w:rPr>
                <w:rFonts w:ascii="Arial" w:hAnsi="Arial" w:cs="Arial"/>
                <w:color w:val="000000"/>
              </w:rPr>
              <w:t xml:space="preserve"> min later</w:t>
            </w:r>
          </w:p>
        </w:tc>
      </w:tr>
      <w:tr w:rsidR="009F6333" w:rsidRPr="002E3A84" w14:paraId="74AC2F51" w14:textId="77777777" w:rsidTr="00552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1763B30" w14:textId="77777777" w:rsidR="009F6333" w:rsidRPr="002E3A84" w:rsidRDefault="009F6333" w:rsidP="009F633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32" w:type="dxa"/>
          </w:tcPr>
          <w:p w14:paraId="6FC9836A" w14:textId="0BC04087" w:rsidR="009F6333" w:rsidRPr="002E3A84" w:rsidRDefault="009F6333" w:rsidP="009F6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#19</w:t>
            </w:r>
          </w:p>
        </w:tc>
        <w:tc>
          <w:tcPr>
            <w:tcW w:w="1530" w:type="dxa"/>
          </w:tcPr>
          <w:p w14:paraId="20C377B0" w14:textId="527FB43C" w:rsidR="009F6333" w:rsidRPr="002E3A84" w:rsidRDefault="009F6333" w:rsidP="009F6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F2C9E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530" w:type="dxa"/>
          </w:tcPr>
          <w:p w14:paraId="05D37049" w14:textId="0832503F" w:rsidR="009F6333" w:rsidRPr="002E3A84" w:rsidRDefault="009F6333" w:rsidP="009F6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E3A84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ec</w:t>
            </w:r>
          </w:p>
        </w:tc>
        <w:tc>
          <w:tcPr>
            <w:tcW w:w="1890" w:type="dxa"/>
          </w:tcPr>
          <w:p w14:paraId="1B874FBA" w14:textId="0D3D2A53" w:rsidR="009F6333" w:rsidRPr="002E3A84" w:rsidRDefault="009F6333" w:rsidP="009F6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>20 min</w:t>
            </w:r>
          </w:p>
        </w:tc>
        <w:tc>
          <w:tcPr>
            <w:tcW w:w="2815" w:type="dxa"/>
          </w:tcPr>
          <w:p w14:paraId="0BF9E69B" w14:textId="77777777" w:rsidR="00F05D0C" w:rsidRPr="002E3A84" w:rsidRDefault="00F05D0C" w:rsidP="00F05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Cell </w:t>
            </w:r>
            <w:proofErr w:type="gramStart"/>
            <w:r w:rsidRPr="002E3A84">
              <w:rPr>
                <w:rFonts w:ascii="Arial" w:hAnsi="Arial" w:cs="Arial"/>
                <w:color w:val="000000"/>
              </w:rPr>
              <w:t>divided</w:t>
            </w:r>
            <w:proofErr w:type="gramEnd"/>
          </w:p>
          <w:p w14:paraId="310A56AE" w14:textId="4347BD60" w:rsidR="009F6333" w:rsidRPr="002E3A84" w:rsidRDefault="00F05D0C" w:rsidP="00F05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 </w:t>
            </w:r>
            <w:r w:rsidR="00A70AC4">
              <w:rPr>
                <w:rFonts w:ascii="Arial" w:hAnsi="Arial" w:cs="Arial"/>
                <w:color w:val="000000"/>
              </w:rPr>
              <w:t>13.25</w:t>
            </w:r>
            <w:r w:rsidRPr="002E3A84">
              <w:rPr>
                <w:rFonts w:ascii="Arial" w:hAnsi="Arial" w:cs="Arial"/>
                <w:color w:val="000000"/>
              </w:rPr>
              <w:t xml:space="preserve"> min later</w:t>
            </w:r>
          </w:p>
        </w:tc>
      </w:tr>
      <w:tr w:rsidR="009F6333" w:rsidRPr="002E3A84" w14:paraId="1C9B864C" w14:textId="77777777" w:rsidTr="00552DA6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CA03C07" w14:textId="77777777" w:rsidR="009F6333" w:rsidRPr="002E3A84" w:rsidRDefault="009F6333" w:rsidP="009F633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32" w:type="dxa"/>
          </w:tcPr>
          <w:p w14:paraId="7A2B86EC" w14:textId="23872157" w:rsidR="009F6333" w:rsidRPr="002E3A84" w:rsidRDefault="009F6333" w:rsidP="009F6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#20</w:t>
            </w:r>
          </w:p>
        </w:tc>
        <w:tc>
          <w:tcPr>
            <w:tcW w:w="1530" w:type="dxa"/>
          </w:tcPr>
          <w:p w14:paraId="72E3F648" w14:textId="70A1B188" w:rsidR="009F6333" w:rsidRPr="002E3A84" w:rsidRDefault="009F6333" w:rsidP="009F6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F2C9E">
              <w:rPr>
                <w:rFonts w:ascii="Arial" w:hAnsi="Arial" w:cs="Arial"/>
                <w:color w:val="000000"/>
              </w:rPr>
              <w:t>60% epiboly</w:t>
            </w:r>
          </w:p>
        </w:tc>
        <w:tc>
          <w:tcPr>
            <w:tcW w:w="1530" w:type="dxa"/>
          </w:tcPr>
          <w:p w14:paraId="2E6C0D63" w14:textId="0624AADE" w:rsidR="009F6333" w:rsidRPr="002E3A84" w:rsidRDefault="009F6333" w:rsidP="009F6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E3A84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ec</w:t>
            </w:r>
          </w:p>
        </w:tc>
        <w:tc>
          <w:tcPr>
            <w:tcW w:w="1890" w:type="dxa"/>
          </w:tcPr>
          <w:p w14:paraId="024A51BB" w14:textId="47BBAEE3" w:rsidR="009F6333" w:rsidRPr="002E3A84" w:rsidRDefault="009F6333" w:rsidP="009F6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>20 min</w:t>
            </w:r>
          </w:p>
        </w:tc>
        <w:tc>
          <w:tcPr>
            <w:tcW w:w="2815" w:type="dxa"/>
          </w:tcPr>
          <w:p w14:paraId="470D3B8A" w14:textId="77777777" w:rsidR="00F05D0C" w:rsidRPr="002E3A84" w:rsidRDefault="00F05D0C" w:rsidP="00F05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Cell </w:t>
            </w:r>
            <w:proofErr w:type="gramStart"/>
            <w:r w:rsidRPr="002E3A84">
              <w:rPr>
                <w:rFonts w:ascii="Arial" w:hAnsi="Arial" w:cs="Arial"/>
                <w:color w:val="000000"/>
              </w:rPr>
              <w:t>divided</w:t>
            </w:r>
            <w:proofErr w:type="gramEnd"/>
          </w:p>
          <w:p w14:paraId="782E2056" w14:textId="4EEE1F63" w:rsidR="009F6333" w:rsidRPr="002E3A84" w:rsidRDefault="00F05D0C" w:rsidP="00F05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E3A84">
              <w:rPr>
                <w:rFonts w:ascii="Arial" w:hAnsi="Arial" w:cs="Arial"/>
                <w:color w:val="000000"/>
              </w:rPr>
              <w:t xml:space="preserve"> </w:t>
            </w:r>
            <w:r w:rsidR="00725E37">
              <w:rPr>
                <w:rFonts w:ascii="Arial" w:hAnsi="Arial" w:cs="Arial"/>
                <w:color w:val="000000"/>
              </w:rPr>
              <w:t xml:space="preserve">9.5 </w:t>
            </w:r>
            <w:r w:rsidRPr="002E3A84">
              <w:rPr>
                <w:rFonts w:ascii="Arial" w:hAnsi="Arial" w:cs="Arial"/>
                <w:color w:val="000000"/>
              </w:rPr>
              <w:t>min later</w:t>
            </w:r>
          </w:p>
        </w:tc>
      </w:tr>
    </w:tbl>
    <w:p w14:paraId="0A52F3DE" w14:textId="56970407" w:rsidR="0071393E" w:rsidRPr="002E3A84" w:rsidRDefault="00117F13" w:rsidP="00117F13">
      <w:pPr>
        <w:rPr>
          <w:rFonts w:ascii="Arial" w:hAnsi="Arial" w:cs="Arial"/>
        </w:rPr>
      </w:pPr>
      <w:r w:rsidRPr="009062D3">
        <w:rPr>
          <w:rFonts w:ascii="Arial" w:hAnsi="Arial" w:cs="Arial"/>
          <w:b/>
          <w:bCs/>
        </w:rPr>
        <w:t xml:space="preserve">Table </w:t>
      </w:r>
      <w:r w:rsidR="00AB56E2" w:rsidRPr="009062D3">
        <w:rPr>
          <w:rFonts w:ascii="Arial" w:hAnsi="Arial" w:cs="Arial"/>
          <w:b/>
          <w:bCs/>
        </w:rPr>
        <w:t>S</w:t>
      </w:r>
      <w:r w:rsidR="00746457">
        <w:rPr>
          <w:rFonts w:ascii="Arial" w:hAnsi="Arial" w:cs="Arial"/>
          <w:b/>
          <w:bCs/>
        </w:rPr>
        <w:t>9</w:t>
      </w:r>
      <w:r w:rsidRPr="009062D3">
        <w:rPr>
          <w:rFonts w:ascii="Arial" w:hAnsi="Arial" w:cs="Arial"/>
          <w:b/>
          <w:bCs/>
        </w:rPr>
        <w:t>.</w:t>
      </w:r>
      <w:r w:rsidRPr="002E3A84">
        <w:rPr>
          <w:rFonts w:ascii="Arial" w:hAnsi="Arial" w:cs="Arial"/>
        </w:rPr>
        <w:t xml:space="preserve"> </w:t>
      </w:r>
      <w:r w:rsidR="00B64CA5">
        <w:rPr>
          <w:rFonts w:ascii="Arial" w:hAnsi="Arial" w:cs="Arial"/>
        </w:rPr>
        <w:t xml:space="preserve">DFCs tracked following </w:t>
      </w:r>
      <w:r w:rsidR="0036086B">
        <w:rPr>
          <w:rFonts w:ascii="Arial" w:hAnsi="Arial" w:cs="Arial"/>
        </w:rPr>
        <w:t xml:space="preserve">a </w:t>
      </w:r>
      <w:r w:rsidR="0036086B" w:rsidRPr="0037496E">
        <w:rPr>
          <w:rFonts w:ascii="Arial" w:hAnsi="Arial" w:cs="Arial"/>
        </w:rPr>
        <w:t>Ca</w:t>
      </w:r>
      <w:r w:rsidR="0036086B" w:rsidRPr="0037496E">
        <w:rPr>
          <w:rFonts w:ascii="Arial" w:hAnsi="Arial" w:cs="Arial"/>
          <w:vertAlign w:val="superscript"/>
        </w:rPr>
        <w:t>2+</w:t>
      </w:r>
      <w:r w:rsidR="0036086B">
        <w:rPr>
          <w:rFonts w:ascii="Arial" w:hAnsi="Arial" w:cs="Arial"/>
        </w:rPr>
        <w:t xml:space="preserve"> flux event.</w:t>
      </w:r>
    </w:p>
    <w:sectPr w:rsidR="0071393E" w:rsidRPr="002E3A84" w:rsidSect="002E3A8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F13"/>
    <w:rsid w:val="0002152A"/>
    <w:rsid w:val="000464C8"/>
    <w:rsid w:val="00117F13"/>
    <w:rsid w:val="002011F5"/>
    <w:rsid w:val="002A4A19"/>
    <w:rsid w:val="002E3A84"/>
    <w:rsid w:val="0036086B"/>
    <w:rsid w:val="0051618B"/>
    <w:rsid w:val="00552DA6"/>
    <w:rsid w:val="005C6898"/>
    <w:rsid w:val="005D7E23"/>
    <w:rsid w:val="0071393E"/>
    <w:rsid w:val="00725E37"/>
    <w:rsid w:val="00746457"/>
    <w:rsid w:val="0090023F"/>
    <w:rsid w:val="009062D3"/>
    <w:rsid w:val="009F6333"/>
    <w:rsid w:val="00A70AC4"/>
    <w:rsid w:val="00A86763"/>
    <w:rsid w:val="00AB56E2"/>
    <w:rsid w:val="00B615BA"/>
    <w:rsid w:val="00B64CA5"/>
    <w:rsid w:val="00B7529E"/>
    <w:rsid w:val="00F05D0C"/>
    <w:rsid w:val="00FA1339"/>
    <w:rsid w:val="00FF1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CA5A7"/>
  <w15:chartTrackingRefBased/>
  <w15:docId w15:val="{EE6D7D9D-EA05-914A-8373-62982D4B7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F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2E3A8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3-Accent1">
    <w:name w:val="Grid Table 3 Accent 1"/>
    <w:basedOn w:val="TableNormal"/>
    <w:uiPriority w:val="48"/>
    <w:rsid w:val="00552DA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Amack</dc:creator>
  <cp:keywords/>
  <dc:description/>
  <cp:lastModifiedBy>Jeffrey Amack</cp:lastModifiedBy>
  <cp:revision>12</cp:revision>
  <dcterms:created xsi:type="dcterms:W3CDTF">2023-11-13T21:08:00Z</dcterms:created>
  <dcterms:modified xsi:type="dcterms:W3CDTF">2023-11-14T14:09:00Z</dcterms:modified>
</cp:coreProperties>
</file>